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0" w:type="dxa"/>
        <w:tblLook w:val="04A0" w:firstRow="1" w:lastRow="0" w:firstColumn="1" w:lastColumn="0" w:noHBand="0" w:noVBand="1"/>
      </w:tblPr>
      <w:tblGrid>
        <w:gridCol w:w="6141"/>
        <w:gridCol w:w="1195"/>
        <w:gridCol w:w="1584"/>
      </w:tblGrid>
      <w:tr w:rsidR="00521167" w:rsidRPr="00CC71D4" w:rsidTr="00FF24FA">
        <w:trPr>
          <w:trHeight w:val="320"/>
        </w:trPr>
        <w:tc>
          <w:tcPr>
            <w:tcW w:w="8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4B297D" w:rsidRDefault="00521167" w:rsidP="00FF24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4B297D">
              <w:rPr>
                <w:rFonts w:ascii="Times New Roman" w:hAnsi="Times New Roman" w:cs="Times New Roman"/>
                <w:b/>
                <w:bCs/>
              </w:rPr>
              <w:t>S1. Table: List of antibodies used for western blotting analysis.</w:t>
            </w:r>
          </w:p>
        </w:tc>
      </w:tr>
      <w:tr w:rsidR="00521167" w:rsidRPr="006835DC" w:rsidTr="00FF24FA">
        <w:trPr>
          <w:trHeight w:val="459"/>
        </w:trPr>
        <w:tc>
          <w:tcPr>
            <w:tcW w:w="6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521167" w:rsidRPr="006835DC" w:rsidTr="00FF24FA">
        <w:trPr>
          <w:trHeight w:val="340"/>
        </w:trPr>
        <w:tc>
          <w:tcPr>
            <w:tcW w:w="6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pplier*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#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PDH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T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494-1-AP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</w:t>
            </w: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T</w:t>
            </w:r>
            <w:proofErr w:type="spellEnd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Rabbit Polyclonal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AKO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0012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TOR (7C10) Rabbit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83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hospho-mTOR (Ser2448) (D9C2) XP® Rabbit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36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PERK (C33E10) Rabbit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92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-Phospho-PERK(T982) Rabbit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S-C38147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RE1α (14C10) Rabbit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D348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B100-2323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ti-Phospho-</w:t>
            </w:r>
            <w:r w:rsidRPr="00EB1ED2">
              <w:rPr>
                <w:rFonts w:cstheme="minorHAnsi"/>
              </w:rPr>
              <w:t xml:space="preserve"> IRE1α</w:t>
            </w: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S724) Rabbit antibody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B5700519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ase-3 Antibody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662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spase-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tibody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90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QSTM1/p62 (D1Q5S) Rabbit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b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749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C3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/</w:t>
            </w: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 Rabbit Antibod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S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741</w:t>
            </w: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*  CST: Cell Signaling Technology (Danvers, MA, USA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:rsidR="00521167" w:rsidRDefault="00521167" w:rsidP="00FF24FA">
            <w:pPr>
              <w:spacing w:line="480" w:lineRule="auto"/>
              <w:ind w:firstLine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KO: DAKO (Bath, UK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:rsidR="00521167" w:rsidRDefault="00521167" w:rsidP="00FF24FA">
            <w:pPr>
              <w:spacing w:line="480" w:lineRule="auto"/>
              <w:ind w:firstLine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B: Lifespan Biosciences (Seattle, WA, USA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:rsidR="00521167" w:rsidRDefault="00521167" w:rsidP="00FF24FA">
            <w:pPr>
              <w:spacing w:line="480" w:lineRule="auto"/>
              <w:ind w:firstLine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S: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illiporeSigma</w:t>
            </w:r>
            <w:proofErr w:type="spellEnd"/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Burlington, MA, USA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  <w:p w:rsidR="00521167" w:rsidRDefault="00521167" w:rsidP="00FF24FA">
            <w:pPr>
              <w:ind w:firstLine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NB: </w:t>
            </w:r>
            <w:r w:rsidRPr="003D348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vus Biological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:rsidR="00521167" w:rsidRPr="006835DC" w:rsidRDefault="00521167" w:rsidP="00FF24FA">
            <w:pPr>
              <w:ind w:firstLine="18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21167" w:rsidRPr="006835DC" w:rsidTr="00FF24FA">
        <w:trPr>
          <w:trHeight w:val="320"/>
        </w:trPr>
        <w:tc>
          <w:tcPr>
            <w:tcW w:w="6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PTG: </w:t>
            </w:r>
            <w:proofErr w:type="spellStart"/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teintech</w:t>
            </w:r>
            <w:proofErr w:type="spellEnd"/>
            <w:r w:rsidRPr="006835D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Group (Rosemont, IL, USA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1167" w:rsidRPr="006835DC" w:rsidRDefault="00521167" w:rsidP="00FF24FA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FD5D3B" w:rsidRDefault="00FD5D3B">
      <w:bookmarkStart w:id="0" w:name="_GoBack"/>
      <w:bookmarkEnd w:id="0"/>
    </w:p>
    <w:sectPr w:rsidR="00FD5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167"/>
    <w:rsid w:val="00521167"/>
    <w:rsid w:val="00FD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18D4DF-FFFA-4070-A2EE-D34E6FF8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167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uanqing</dc:creator>
  <cp:keywords/>
  <dc:description/>
  <cp:lastModifiedBy>Lu, Yuanqing</cp:lastModifiedBy>
  <cp:revision>1</cp:revision>
  <dcterms:created xsi:type="dcterms:W3CDTF">2024-09-09T15:44:00Z</dcterms:created>
  <dcterms:modified xsi:type="dcterms:W3CDTF">2024-09-09T15:45:00Z</dcterms:modified>
</cp:coreProperties>
</file>